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7F956" w14:textId="49568ECA" w:rsidR="00CF4AA8" w:rsidRPr="005E3792" w:rsidRDefault="00895E83" w:rsidP="00512B22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  <w:lang w:bidi="en-US"/>
          <w14:ligatures w14:val="none"/>
        </w:rPr>
      </w:pPr>
      <w:r w:rsidRPr="005E3792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  <w:lang w:bidi="en-US"/>
          <w14:ligatures w14:val="none"/>
        </w:rPr>
        <w:t>Development and validation of a machine learning model for post-PCI exercise intolerance in patients with coronary artery disease via electronic medical records</w:t>
      </w:r>
      <w:r w:rsidR="00CF4AA8" w:rsidRPr="005E3792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  <w:lang w:bidi="en-US"/>
          <w14:ligatures w14:val="none"/>
        </w:rPr>
        <w:tab/>
      </w:r>
      <w:r w:rsidR="00CF4AA8" w:rsidRPr="005E3792"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  <w:lang w:bidi="en-US"/>
          <w14:ligatures w14:val="none"/>
        </w:rPr>
        <w:tab/>
      </w:r>
      <w:r w:rsidR="00CF4AA8" w:rsidRPr="005E3792"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  <w:lang w:bidi="en-US"/>
          <w14:ligatures w14:val="none"/>
        </w:rPr>
        <w:tab/>
      </w:r>
    </w:p>
    <w:p w14:paraId="1285384E" w14:textId="77F0E2F2" w:rsidR="00CF4AA8" w:rsidRPr="005E3792" w:rsidRDefault="00CF4AA8" w:rsidP="00512B22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  <w:lang w:bidi="en-US"/>
          <w14:ligatures w14:val="none"/>
        </w:rPr>
      </w:pPr>
      <w:r w:rsidRPr="005E3792"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  <w:lang w:bidi="en-US"/>
          <w14:ligatures w14:val="none"/>
        </w:rPr>
        <w:t>List of Supplemental Table</w:t>
      </w:r>
      <w:r w:rsidR="00512B22" w:rsidRPr="005E3792"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  <w:lang w:bidi="en-US"/>
          <w14:ligatures w14:val="none"/>
        </w:rPr>
        <w:t>:</w:t>
      </w:r>
    </w:p>
    <w:p w14:paraId="78E06DBA" w14:textId="77777777" w:rsidR="00512B22" w:rsidRPr="005E3792" w:rsidRDefault="00CF4AA8" w:rsidP="00512B22">
      <w:pPr>
        <w:snapToGri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  <w:lang w:bidi="en-US"/>
          <w14:ligatures w14:val="none"/>
        </w:rPr>
      </w:pPr>
      <w:r w:rsidRPr="005E3792"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  <w:lang w:bidi="en-US"/>
          <w14:ligatures w14:val="none"/>
        </w:rPr>
        <w:t xml:space="preserve">Supplemental Table S1. Baseline clinical characteristics of patients in the training and testing </w:t>
      </w:r>
      <w:r w:rsidR="00A11726" w:rsidRPr="005E3792"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  <w:lang w:bidi="en-US"/>
          <w14:ligatures w14:val="none"/>
        </w:rPr>
        <w:t>data.</w:t>
      </w:r>
    </w:p>
    <w:p w14:paraId="3DE1B54A" w14:textId="221CE179" w:rsidR="00CF4AA8" w:rsidRPr="005E3792" w:rsidRDefault="00CF4AA8" w:rsidP="00512B22">
      <w:pPr>
        <w:snapToGri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  <w:lang w:bidi="en-US"/>
          <w14:ligatures w14:val="none"/>
        </w:rPr>
      </w:pPr>
      <w:r w:rsidRPr="005E3792"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  <w:lang w:bidi="en-US"/>
          <w14:ligatures w14:val="none"/>
        </w:rPr>
        <w:t>Supplemental Table S2. Summary of Key CPET Variables</w:t>
      </w:r>
      <w:r w:rsidR="00593DDA" w:rsidRPr="005E3792"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  <w:lang w:bidi="en-US"/>
          <w14:ligatures w14:val="none"/>
        </w:rPr>
        <w:t>.</w:t>
      </w:r>
    </w:p>
    <w:p w14:paraId="1E454F4D" w14:textId="77777777" w:rsidR="00512B22" w:rsidRPr="005E3792" w:rsidRDefault="00CF4AA8" w:rsidP="00512B22">
      <w:pPr>
        <w:snapToGri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  <w:lang w:bidi="en-US"/>
          <w14:ligatures w14:val="none"/>
        </w:rPr>
      </w:pPr>
      <w:r w:rsidRPr="005E3792"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  <w:lang w:bidi="en-US"/>
          <w14:ligatures w14:val="none"/>
        </w:rPr>
        <w:t>Supplemental Table S3. Results of the Shapiro–Wilk Normality Tests for Continuous Variables.</w:t>
      </w:r>
    </w:p>
    <w:p w14:paraId="6AEA0E86" w14:textId="261F8422" w:rsidR="00512B22" w:rsidRPr="005E3792" w:rsidRDefault="00CF4AA8" w:rsidP="00512B22">
      <w:pPr>
        <w:snapToGri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  <w:lang w:bidi="en-US"/>
          <w14:ligatures w14:val="none"/>
        </w:rPr>
      </w:pPr>
      <w:r w:rsidRPr="005E3792"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  <w:lang w:bidi="en-US"/>
          <w14:ligatures w14:val="none"/>
        </w:rPr>
        <w:t>Supplemental Table S4. LASSO selection of variables and covariance analysis</w:t>
      </w:r>
      <w:r w:rsidR="00593DDA" w:rsidRPr="005E3792"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  <w:lang w:bidi="en-US"/>
          <w14:ligatures w14:val="none"/>
        </w:rPr>
        <w:t>.</w:t>
      </w:r>
    </w:p>
    <w:p w14:paraId="13F64096" w14:textId="77777777" w:rsidR="00512B22" w:rsidRPr="005E3792" w:rsidRDefault="00CF4AA8" w:rsidP="00512B22">
      <w:pPr>
        <w:snapToGri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  <w:lang w:bidi="en-US"/>
          <w14:ligatures w14:val="none"/>
        </w:rPr>
      </w:pPr>
      <w:r w:rsidRPr="005E3792"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  <w:lang w:bidi="en-US"/>
          <w14:ligatures w14:val="none"/>
        </w:rPr>
        <w:t>Supplemental Table S5. Tuning ranges and optimal hyperparameter values for each model.</w:t>
      </w:r>
    </w:p>
    <w:p w14:paraId="17FA8512" w14:textId="77777777" w:rsidR="00593DDA" w:rsidRPr="005E3792" w:rsidRDefault="00CF4AA8" w:rsidP="00512B22">
      <w:pPr>
        <w:snapToGri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  <w:lang w:bidi="en-US"/>
          <w14:ligatures w14:val="none"/>
        </w:rPr>
        <w:sectPr w:rsidR="00593DDA" w:rsidRPr="005E3792" w:rsidSect="00663E80">
          <w:type w:val="continuous"/>
          <w:pgSz w:w="11906" w:h="16838"/>
          <w:pgMar w:top="1417" w:right="720" w:bottom="1077" w:left="720" w:header="1021" w:footer="340" w:gutter="0"/>
          <w:cols w:space="425"/>
          <w:titlePg/>
          <w:bidi/>
          <w:docGrid w:linePitch="360"/>
        </w:sectPr>
      </w:pPr>
      <w:r w:rsidRPr="005E3792"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  <w:lang w:bidi="en-US"/>
          <w14:ligatures w14:val="none"/>
        </w:rPr>
        <w:t>Supplemental Table S6. AUC-ROC comparison of different ML models on the test dataset</w:t>
      </w:r>
      <w:r w:rsidR="00593DDA" w:rsidRPr="005E3792"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  <w:lang w:bidi="en-US"/>
          <w14:ligatures w14:val="none"/>
        </w:rPr>
        <w:t>.</w:t>
      </w:r>
    </w:p>
    <w:tbl>
      <w:tblPr>
        <w:tblW w:w="10440" w:type="dxa"/>
        <w:tblLook w:val="04A0" w:firstRow="1" w:lastRow="0" w:firstColumn="1" w:lastColumn="0" w:noHBand="0" w:noVBand="1"/>
      </w:tblPr>
      <w:tblGrid>
        <w:gridCol w:w="1985"/>
        <w:gridCol w:w="2825"/>
        <w:gridCol w:w="2711"/>
        <w:gridCol w:w="988"/>
        <w:gridCol w:w="745"/>
        <w:gridCol w:w="1186"/>
      </w:tblGrid>
      <w:tr w:rsidR="00593DDA" w:rsidRPr="005E3792" w14:paraId="18789972" w14:textId="77777777" w:rsidTr="00593DDA">
        <w:trPr>
          <w:trHeight w:val="315"/>
        </w:trPr>
        <w:tc>
          <w:tcPr>
            <w:tcW w:w="1044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1E037D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able S1 Baseline clinical characteristics of patients in the training and testing data.</w:t>
            </w:r>
          </w:p>
        </w:tc>
      </w:tr>
      <w:tr w:rsidR="00593DDA" w:rsidRPr="005E3792" w14:paraId="609F831B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5A36561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racteristics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8753891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aing set (n = 402)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407F5F4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sting set (n = 173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0738554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tistic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ACED2BC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B7773B9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ssing (n,%)</w:t>
            </w:r>
          </w:p>
        </w:tc>
      </w:tr>
      <w:tr w:rsidR="00593DDA" w:rsidRPr="005E3792" w14:paraId="0E6F2E69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5893C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xercise Tolerance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EA840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976D6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0FCE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χ²=2.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33237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A2AF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0CEB9129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541C1A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ercise tolerance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C706DB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15 (78.95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5EF199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9 (73.3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6765F5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BF26A5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3A5C16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93DDA" w:rsidRPr="005E3792" w14:paraId="02831ADA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C8B37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ercise intolerance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5951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4 (21.05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5AAF0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7 (26.7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B7E5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AE8E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5FE8B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93DDA" w:rsidRPr="005E3792" w14:paraId="60975E12" w14:textId="77777777" w:rsidTr="00593DDA">
        <w:trPr>
          <w:trHeight w:val="300"/>
        </w:trPr>
        <w:tc>
          <w:tcPr>
            <w:tcW w:w="104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A9D683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mographics and medical history</w:t>
            </w:r>
          </w:p>
        </w:tc>
      </w:tr>
      <w:tr w:rsidR="00593DDA" w:rsidRPr="005E3792" w14:paraId="3F45A49A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0BA79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ge, years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E76F1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4.00 (56.00, 70.0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5E43A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5.00 (57.75, 72.0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1557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1.5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8B29D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2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8F89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718C94A0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C8896D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ight, cm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4D0080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65.00 (160.00, 170.0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19098A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65.00 (159.75, 170.0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8FC135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0.3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F3F270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4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A8608B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2D55A7D1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EC00D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eight, kg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A8B5D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7.00 (59.50, 76.0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1440E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6.00 (60.00, 75.0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C9BAF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0.2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D772C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8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18A5B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2E94E254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13BFD6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B35672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4.77 ± 3.48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084E3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4.97 ± 3.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ADAF76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=-0.6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30F1AC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B428FB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53683D80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B6C63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ender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9CA76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8E90F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1B646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χ²=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A5C64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6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754AC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3C0A2545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0C2A5E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Male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C2544E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69 (67.42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290D59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9 (67.6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F20771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145A7B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E0181E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93DDA" w:rsidRPr="005E3792" w14:paraId="33D968A6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490F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Female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A702F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30 (32.58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E78BD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7 (32.3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AD74E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2B3DD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AE7C0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93DDA" w:rsidRPr="005E3792" w14:paraId="645026A0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906F1D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ype of CAD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0377F6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1DFCB2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741AD3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χ²=0.7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35C22F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8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673B07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524BC3CC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6B2F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SA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CD50C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41 (60.4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5F80F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3 (64.2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A5B53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E4D01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CEEA3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93DDA" w:rsidRPr="005E3792" w14:paraId="28996D0A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A3481E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ACS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128D06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58 (39.6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B90F1F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3 (35.8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86007D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CD884A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F2404C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93DDA" w:rsidRPr="005E3792" w14:paraId="7DC72300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8F2C6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moking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65D1D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EEA72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4C0C7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χ²=1.6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44FF6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9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C6DA4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473B1B13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96A73E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No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9AD342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80 (70.18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A76DBB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4 (64.7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298835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5B3B0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F4A3C1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93DDA" w:rsidRPr="005E3792" w14:paraId="4752CECE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A7A53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Yes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3947F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9 (29.82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4BDE0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2 (35.2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53063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E231A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56DD2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93DDA" w:rsidRPr="005E3792" w14:paraId="3CF09AF1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D4938B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2D2C1D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022E9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C28A2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χ²=1.0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3B1400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9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7AF40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2DB68FF9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4E6B0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No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2F7A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1 (47.87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3BC79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6 (43.1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26300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C9FFD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26E19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93DDA" w:rsidRPr="005E3792" w14:paraId="4CE02FB0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BE039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Yes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9CCAA4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8 (52.13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16C90C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0 (56.8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2BB889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533E2E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853F75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93DDA" w:rsidRPr="005E3792" w14:paraId="37AC0B33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25804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yperlipidemia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78392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F4405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12E55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χ²=0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B6DC2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9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EA77C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5B8AF519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36847C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No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85648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54 (38.6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6EAD4A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9 (39.2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FAE1B3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B1667F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B5E125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93DDA" w:rsidRPr="005E3792" w14:paraId="3743936B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9A3CF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Yes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E3356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45 (61.4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43CE4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7 (60.8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0B7B7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4CCDC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3E48B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93DDA" w:rsidRPr="005E3792" w14:paraId="7DBD2B14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7B5181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iabetes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F28F57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71CF66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2E713E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χ²=0.3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BB34AA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E008C5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1A5ACC02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AA356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No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90ADC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99 (74.94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273FD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36 (77.2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87121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8A5A7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7C704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93DDA" w:rsidRPr="005E3792" w14:paraId="4AF90BCB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511D67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Yes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E1C67E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0 (25.06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88B3F4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0 (22.7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6C6BDC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72B70F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E56FA6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93DDA" w:rsidRPr="005E3792" w14:paraId="13D283D4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65871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PET  timing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BBDE4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0C1AD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2C843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χ²=5.0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997F1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8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6DE15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73C0C403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181856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&lt;1 week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6A62B0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0 (12.53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58C80E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3 (18.7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FF6F3E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5B732B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5E03B3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93DDA" w:rsidRPr="005E3792" w14:paraId="68511A76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CAD10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1–3 weeks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80FF5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31 (57.89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91F5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7 (49.4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437AD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8D75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A093C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93DDA" w:rsidRPr="005E3792" w14:paraId="5C273D01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710EA4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4–6 weeks 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4B6107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8 (29.57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D60CE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6 (31.8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B9DF12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AF979F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587FB0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93DDA" w:rsidRPr="005E3792" w14:paraId="3714EE7B" w14:textId="77777777" w:rsidTr="00593DDA">
        <w:trPr>
          <w:trHeight w:val="300"/>
        </w:trPr>
        <w:tc>
          <w:tcPr>
            <w:tcW w:w="104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C46CC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Echocardiographic examination</w:t>
            </w:r>
          </w:p>
        </w:tc>
      </w:tr>
      <w:tr w:rsidR="00593DDA" w:rsidRPr="005E3792" w14:paraId="092F2059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0DAD84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VEDD, mm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C669B5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7.00 (44.00, 50.0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D22CE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7.00 (45.00, 50.0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118631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0.1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55CB55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5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666B4D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0EE7D715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8B2B9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VESD, mm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D4C7B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9.00 (27.00, 32.0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BEC77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9.00 (27.00, 32.0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B6CA4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0.2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3C07F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9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C97C9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62F77E25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330B0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VSd, mm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3B19E9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.00 (9.00, 10.0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5DB79E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00 (8.00, 10.0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59F62D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1.1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45E4A7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61BF60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31A0E29C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F3B17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VPWd, mm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ABF8B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00 (9.00, 10.0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2F756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00 (8.00, 10.0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76ECA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0.9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21F57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3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90C11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2FCBA998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224D06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A-ap, mm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F18432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.00 (31.00, 37.0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6941A9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.00 (31.00, 37.0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08E5E2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0.2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67E1BF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3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4C43A3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07D87CB7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5FCD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O-a, mm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1AF07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1.00 (19.00, 22.0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4811A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.50 (19.00, 22.0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988F4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0.8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7CF8F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26F67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1C724C66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353819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O-s, mm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B5D2B9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3.00 (31.00, 36.0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61F387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3.00 (31.00, 36.0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C84050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0.8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57EE5E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2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60538E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29688E46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9A86A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O-asc, mm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ECFAA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3.00 (31.00, 35.0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1687A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3.00 (30.00, 35.0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1E13F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0.4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AE7F6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6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17314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20DAE0ED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26DC43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PA, mm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DCBF19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2.00 (21.00, 24.0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9BE3DF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2.00 (21.00, 23.0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81A7EB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0.4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13CE44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7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DCF61E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376B29CC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399AD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DV, mL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B3074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2.00 (88.00, 118.0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EAB3A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2.00 (92.00, 118.0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BCF25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0.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6C10A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6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88D8C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676BB81F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2F4D34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SV, mL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B1926B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.00 (28.00, 42.0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4AD423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.00 (27.75, 41.0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B8FE34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0.5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FD19A3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6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CD48BA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171EC143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37214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F, %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C2390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7.00 (62.00, 71.0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D0AED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7.00 (62.00, 72.0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9081A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0.6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8BDC3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4C67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3B7EDFBE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E8EEC0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lastRenderedPageBreak/>
              <w:t>FS, %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1BF333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8.00 (34.00, 40.0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4DAEE3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7.00 (34.00, 41.0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3B1F9F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0.5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38D27B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EF899A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51D2E8E9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A4D2D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V, mL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F5FF5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8.00 (59.00, 77.0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12513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7.00 (57.75, 77.0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83965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0.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EBC52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7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B6D75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4EBEC88A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3E1075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, mL/min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0A1BDE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830.00 (4063.50, 5613.0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DBD270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842.00 (4242.25, 5775.2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24F4C5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0.6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CEFA7E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2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6C6DD9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4 (4.1)</w:t>
            </w:r>
          </w:p>
        </w:tc>
      </w:tr>
      <w:tr w:rsidR="00593DDA" w:rsidRPr="005E3792" w14:paraId="3284B1E2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04482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I, mL/min/m²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0D1B1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819.00 (2418.00, 3232.5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9626C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854.50 (2447.25, 3210.7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18B05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0.4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F2B17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5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4D6E3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4 (4.1)</w:t>
            </w:r>
          </w:p>
        </w:tc>
      </w:tr>
      <w:tr w:rsidR="00593DDA" w:rsidRPr="005E3792" w14:paraId="01AF9BAA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A908C4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V E, m/s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C1FCA1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0 (0.60, 0.8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057386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0 (0.60, 0.8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2D96A6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0.8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F93646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9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A3D859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593DDA" w:rsidRPr="005E3792" w14:paraId="69C9748E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37E42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V A, m/s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F77FB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0 (0.70, 0.9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AA60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0 (0.70, 1.0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0768C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2.6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09314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0.00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74545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593DDA" w:rsidRPr="005E3792" w14:paraId="5913F000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895B9A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/A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8C11FD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6 (0.71, 1.12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9AF83D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3 (0.70, 1.0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323A7D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1.6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FAB0D7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0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5F0371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593DDA" w:rsidRPr="005E3792" w14:paraId="2ACB2468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B03D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V, m/s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F5920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0 (1.10, 1.4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AEA94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0 (1.10, 1.4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61452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1.2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65EA3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96CAD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593DDA" w:rsidRPr="005E3792" w14:paraId="539B412D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40717D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V, m/s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4E9BBC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0 (0.80, 1.0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B92E2C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0 (0.80, 1.0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2D34A4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1.3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49255C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7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2B1397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 (1.3)</w:t>
            </w:r>
          </w:p>
        </w:tc>
      </w:tr>
      <w:tr w:rsidR="00593DDA" w:rsidRPr="005E3792" w14:paraId="4341F661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0337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's, cm/s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32716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.00 (5.00, 8.0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F3C14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.00 (5.00, 8.0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090DF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0.5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2B166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1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C6F99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 (1.3)</w:t>
            </w:r>
          </w:p>
        </w:tc>
      </w:tr>
      <w:tr w:rsidR="00593DDA" w:rsidRPr="005E3792" w14:paraId="1A9C9809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95D11C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'l, cm/s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841244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00 (7.00, 11.0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BD6E2D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00 (7.00, 10.0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38AC62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0.4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3A0525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5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E4123D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5 (2.6)</w:t>
            </w:r>
          </w:p>
        </w:tc>
      </w:tr>
      <w:tr w:rsidR="00593DDA" w:rsidRPr="005E3792" w14:paraId="02815D5A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15E13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/e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2B95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00 (7.00, 11.0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D58E1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00 (7.75, 11.0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7AFF0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0.7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5824C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6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47DF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5 (2.6)</w:t>
            </w:r>
          </w:p>
        </w:tc>
      </w:tr>
      <w:tr w:rsidR="00593DDA" w:rsidRPr="005E3792" w14:paraId="32FA7E46" w14:textId="77777777" w:rsidTr="00593DDA">
        <w:trPr>
          <w:trHeight w:val="300"/>
        </w:trPr>
        <w:tc>
          <w:tcPr>
            <w:tcW w:w="104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E6F966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Laboratory testing</w:t>
            </w:r>
          </w:p>
        </w:tc>
      </w:tr>
      <w:tr w:rsidR="00593DDA" w:rsidRPr="005E3792" w14:paraId="4FCFB9E8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B011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HR, bpm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5E25D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.00 (69.00, 82.0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9F229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5.00 (69.75, 85.0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BE9B6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1.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1A44A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5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87511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380C9065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1BE3FA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BC, 10^12/L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05E0D6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68 (4.36, 4.97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8F44B1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59 (4.20, 4.96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4AF0B4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1.5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00D7EC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2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684ADB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160D45B3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C4E8D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b, g/L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E6B96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41.00 (132.00, 151.0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236B5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42.00 (130.75, 150.0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96FBB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0.0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038B1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BBD62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6B1F191D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37A97D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CT, %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6DE27F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1.50 (38.40, 44.05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9703EB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1.15 (38.30, 43.9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7E29DC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0.6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18AE72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9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E916DE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05B35DEC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35EE7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CV, fL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C9704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8.40 (86.00, 91.20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A38C9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9.35 (86.80, 92.3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16A0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2.7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DAE37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150BE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269EE79D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26D27E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G, mmol/L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66089C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39 (1.00, 2.08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652489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8 (0.93, 2.1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3769C5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1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E187C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9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22B5A2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67F4ACD9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82AC2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C, mmol/L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D1B35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70 (3.77, 5.69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9AC14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98 (3.75, 5.9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B3D5A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0.9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D8779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3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32EBB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43149CF7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97F6C5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DL-C, mmol/L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E2B9A9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91 (2.13, 3.67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F956EC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05 (2.06, 3.8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885D00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0.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64847E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5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3BB82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32B4031E" w14:textId="77777777" w:rsidTr="00593DD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67FAF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DL-C, mmol/L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D08C9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30 (1.10, 1.58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6C0F0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7 (1.11, 1.56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4A0B0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0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5502F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8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20984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39720029" w14:textId="77777777" w:rsidTr="00593D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EE85A88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K, U/L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2E5FBEE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7.00 (67.50, 135.00)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BFEC235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9.50 (65.00, 117.50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76D690E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=-1.8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643D64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6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93F02F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593DDA" w:rsidRPr="005E3792" w14:paraId="043D26E4" w14:textId="77777777" w:rsidTr="00593DDA">
        <w:trPr>
          <w:trHeight w:val="2805"/>
        </w:trPr>
        <w:tc>
          <w:tcPr>
            <w:tcW w:w="104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CEA80" w14:textId="77777777" w:rsidR="00593DDA" w:rsidRPr="005E3792" w:rsidRDefault="00593DDA" w:rsidP="00593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ercise intolerance was defined as VO₂peak &lt;16 mL·kg⁻¹·min⁻¹. Continuous variables are expressed as mean ± SD or median (IQR), as appropriate; categorical variables are shown as n (%). t: t test, Z: Mann–Whitney U test, χ²: Chi-square test; P values &lt;0.05 were considered statistically significant and are highlighted in red; Reference ranges: LVEDD 42–58 mm (men), 38–52 mm (women); LVESD 25–40 mm (men), 22–35 mm (women); IVSd 6–10 mm (men), 6–9 mm (women); LVPWd 6–10 mm (men), 6–9 mm (women); LA-ap ≤40 mm; aortic sinus 29–39 mm (men), 27–35 mm (women); ascending aorta 26–36 mm (men), 23–33 mm (women); EDV 67–155 mL (men), 46–106 mL (women); ESV 22–58 mL (men), 14–42 mL (women); EF 55–70%; FS 28–44%; SV 60–100 mL; CO 4–8 L/min; CI 2.5–4.0 L/min/m²; E/A ≈1.0–2.0 (age dependent); AV ≤2.0 m/s; PV 0.6–0.9 m/s; e′s ≥7 cm/s; e′l ≥10 cm/s; E/e &lt;14; RHR 60–100 bpm; RBC 4.2–5.9×10¹²/L (men), 3.9–5.0×10¹²/L (women); Hb 130–170 g/L (men), 120–150 g/L (women); HCT 40–50% (men), 36–44% (women); MCV 80–100 fL; TG &lt;1.7 mmol/L; TC &lt;5.2 mmol/L; LDL-C &lt;3.4 mmol/L; HDL-C ≥1.0 mmol/L (men), ≥1.3 mmol/L (women); FBG 3.9–6.1 mmol/L; CK 40–200 U/L (men), 26–190 U/L (women).</w:t>
            </w:r>
          </w:p>
        </w:tc>
      </w:tr>
    </w:tbl>
    <w:p w14:paraId="7BC9FEE6" w14:textId="77777777" w:rsidR="00593DDA" w:rsidRPr="005E3792" w:rsidRDefault="00593DDA" w:rsidP="00512B22">
      <w:pPr>
        <w:snapToGri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  <w:lang w:bidi="en-US"/>
          <w14:ligatures w14:val="none"/>
        </w:rPr>
        <w:sectPr w:rsidR="00593DDA" w:rsidRPr="005E3792" w:rsidSect="00593DDA">
          <w:pgSz w:w="11906" w:h="16838"/>
          <w:pgMar w:top="1417" w:right="720" w:bottom="1077" w:left="720" w:header="1021" w:footer="340" w:gutter="0"/>
          <w:cols w:space="425"/>
          <w:titlePg/>
          <w:bidi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27"/>
        <w:gridCol w:w="1850"/>
        <w:gridCol w:w="1139"/>
        <w:gridCol w:w="1375"/>
        <w:gridCol w:w="1459"/>
        <w:gridCol w:w="3016"/>
      </w:tblGrid>
      <w:tr w:rsidR="008F40EA" w:rsidRPr="005E3792" w14:paraId="2720913A" w14:textId="77777777" w:rsidTr="004569C0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F15EC8D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able S2. Summary of Key CPET Variables</w:t>
            </w:r>
          </w:p>
        </w:tc>
      </w:tr>
      <w:tr w:rsidR="008F40EA" w:rsidRPr="005E3792" w14:paraId="2E31038D" w14:textId="77777777" w:rsidTr="004569C0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7013CC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tistic</w:t>
            </w: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B435A8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O2peak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7B1884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T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68596C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THR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3B3310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Rmax</w:t>
            </w:r>
          </w:p>
        </w:tc>
        <w:tc>
          <w:tcPr>
            <w:tcW w:w="1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22DACF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E/VCO2 slope</w:t>
            </w:r>
          </w:p>
        </w:tc>
      </w:tr>
      <w:tr w:rsidR="008F40EA" w:rsidRPr="005E3792" w14:paraId="20331E89" w14:textId="77777777" w:rsidTr="004569C0">
        <w:trPr>
          <w:trHeight w:val="315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621596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E2DB68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07FC4C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66CF72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31081A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5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10B66C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5</w:t>
            </w:r>
          </w:p>
        </w:tc>
      </w:tr>
      <w:tr w:rsidR="008F40EA" w:rsidRPr="005E3792" w14:paraId="6EB63DBA" w14:textId="77777777" w:rsidTr="004569C0">
        <w:trPr>
          <w:trHeight w:val="315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72451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91A41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2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11FDC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0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FF225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0.0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94A42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9.13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2B77F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.89</w:t>
            </w:r>
          </w:p>
        </w:tc>
      </w:tr>
      <w:tr w:rsidR="008F40EA" w:rsidRPr="005E3792" w14:paraId="38F6ED26" w14:textId="77777777" w:rsidTr="004569C0">
        <w:trPr>
          <w:trHeight w:val="315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6B0A6C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7BB9C3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4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923039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50F85C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9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54D2C9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45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276268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92</w:t>
            </w:r>
          </w:p>
        </w:tc>
      </w:tr>
      <w:tr w:rsidR="008F40EA" w:rsidRPr="005E3792" w14:paraId="2408310A" w14:textId="77777777" w:rsidTr="004569C0">
        <w:trPr>
          <w:trHeight w:val="315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49B93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n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14F44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A96BA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55229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DBAA5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E3E47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.28</w:t>
            </w:r>
          </w:p>
        </w:tc>
      </w:tr>
      <w:tr w:rsidR="008F40EA" w:rsidRPr="005E3792" w14:paraId="38399F32" w14:textId="77777777" w:rsidTr="004569C0">
        <w:trPr>
          <w:trHeight w:val="315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4E213A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x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5D8AAE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.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9E2289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9F95D8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446287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4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848D9D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.71</w:t>
            </w:r>
          </w:p>
        </w:tc>
      </w:tr>
      <w:tr w:rsidR="008F40EA" w:rsidRPr="005E3792" w14:paraId="5E7EE252" w14:textId="77777777" w:rsidTr="004569C0">
        <w:trPr>
          <w:trHeight w:val="315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D0EDE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dian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01BFC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E7B5F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FC9C6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C77BD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9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A5A17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.94</w:t>
            </w:r>
          </w:p>
        </w:tc>
      </w:tr>
      <w:tr w:rsidR="008F40EA" w:rsidRPr="005E3792" w14:paraId="414B9801" w14:textId="77777777" w:rsidTr="004569C0">
        <w:trPr>
          <w:trHeight w:val="315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BD45F2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2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312CCE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90B725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CEFE40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FCC82C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5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98218B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7</w:t>
            </w:r>
          </w:p>
        </w:tc>
      </w:tr>
      <w:tr w:rsidR="008F40EA" w:rsidRPr="005E3792" w14:paraId="5A387F4C" w14:textId="77777777" w:rsidTr="004569C0">
        <w:trPr>
          <w:trHeight w:val="315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33549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7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FD99B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7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BEFF8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1BCB5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14DC3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2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0FBCC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.53</w:t>
            </w:r>
          </w:p>
        </w:tc>
      </w:tr>
      <w:tr w:rsidR="008F40EA" w:rsidRPr="005E3792" w14:paraId="6B4D9FB6" w14:textId="77777777" w:rsidTr="004569C0">
        <w:trPr>
          <w:trHeight w:val="3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787DAC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QR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79FB03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4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9F7F87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EC24ED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516B7F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95A0FB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84</w:t>
            </w:r>
          </w:p>
        </w:tc>
      </w:tr>
      <w:tr w:rsidR="008F40EA" w:rsidRPr="005E3792" w14:paraId="21A18A0E" w14:textId="77777777" w:rsidTr="004569C0">
        <w:trPr>
          <w:trHeight w:val="1020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BF503DA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breviations: VO₂ peak, peak oxygen uptake (mL·kg⁻¹·min⁻¹); AT, anaerobic threshold (mL·kg⁻¹·min⁻¹); ATHR, anaerobic threshold heart rate (beats/min); HRmax, maximum heart rate (beats/min); VE/VCO₂ slope, ventilatory equivalent for carbon dioxide slope (unitless).</w:t>
            </w:r>
          </w:p>
        </w:tc>
      </w:tr>
    </w:tbl>
    <w:p w14:paraId="25CF4BCB" w14:textId="77777777" w:rsidR="008F40EA" w:rsidRPr="005E3792" w:rsidRDefault="008F40EA" w:rsidP="00512B22">
      <w:pPr>
        <w:snapToGri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  <w:lang w:bidi="en-US"/>
          <w14:ligatures w14:val="none"/>
        </w:rPr>
        <w:sectPr w:rsidR="008F40EA" w:rsidRPr="005E3792" w:rsidSect="00593DDA">
          <w:pgSz w:w="11906" w:h="16838"/>
          <w:pgMar w:top="1417" w:right="720" w:bottom="1077" w:left="720" w:header="1021" w:footer="340" w:gutter="0"/>
          <w:cols w:space="425"/>
          <w:titlePg/>
          <w:bidi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428"/>
        <w:gridCol w:w="5794"/>
        <w:gridCol w:w="2244"/>
      </w:tblGrid>
      <w:tr w:rsidR="008F40EA" w:rsidRPr="005E3792" w14:paraId="24A9DBE3" w14:textId="77777777" w:rsidTr="004569C0">
        <w:trPr>
          <w:trHeight w:val="315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23BA2A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able S3. Results of the Shapiro–Wilk Normality Tests for Continuous Variables</w:t>
            </w:r>
          </w:p>
        </w:tc>
      </w:tr>
      <w:tr w:rsidR="008F40EA" w:rsidRPr="005E3792" w14:paraId="5C438BB0" w14:textId="77777777" w:rsidTr="004569C0">
        <w:trPr>
          <w:trHeight w:val="330"/>
        </w:trPr>
        <w:tc>
          <w:tcPr>
            <w:tcW w:w="1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656C68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mple</w:t>
            </w:r>
          </w:p>
        </w:tc>
        <w:tc>
          <w:tcPr>
            <w:tcW w:w="27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FC9C90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tistic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0EFE6D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="008F40EA" w:rsidRPr="005E3792" w14:paraId="2E411BBA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52D4F4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C04B56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2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171303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0.004</w:t>
            </w:r>
          </w:p>
        </w:tc>
      </w:tr>
      <w:tr w:rsidR="008F40EA" w:rsidRPr="005E3792" w14:paraId="0744B9D2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18CE8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ight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76E0F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2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5FDC0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  <w:tr w:rsidR="008F40EA" w:rsidRPr="005E3792" w14:paraId="2B6B0C27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99658F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ight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DA089A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88B3EB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8F40EA" w:rsidRPr="005E3792" w14:paraId="249D88A0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DED1D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E4D2C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7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37072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99</w:t>
            </w:r>
          </w:p>
        </w:tc>
      </w:tr>
      <w:tr w:rsidR="008F40EA" w:rsidRPr="005E3792" w14:paraId="7D6964D5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8F3958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VEDD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97BFEE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9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AAFAEF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8F40EA" w:rsidRPr="005E3792" w14:paraId="130FF426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E408E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VESD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F6720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38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3DA71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8F40EA" w:rsidRPr="005E3792" w14:paraId="784627C7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161A23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Sd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F5A3BA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3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970FCF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8F40EA" w:rsidRPr="005E3792" w14:paraId="655C3912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0E43F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VPWd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12579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08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74B9A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8F40EA" w:rsidRPr="005E3792" w14:paraId="0E900698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06578F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-ap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59D1A0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0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CBEEAC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8F40EA" w:rsidRPr="005E3792" w14:paraId="48E1421F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99AFC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O-a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B7E00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DB8A4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8F40EA" w:rsidRPr="005E3792" w14:paraId="0A6703D2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B2713D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O-s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AED9B2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2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E265C4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8F40EA" w:rsidRPr="005E3792" w14:paraId="40D185E4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A4D42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O-asc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298C4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B9575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8F40EA" w:rsidRPr="005E3792" w14:paraId="0F958C17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0A543E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PA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4EB540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8C3337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8F40EA" w:rsidRPr="005E3792" w14:paraId="069203D8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C104A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DV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9E117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D1317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8F40EA" w:rsidRPr="005E3792" w14:paraId="22758751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AA2892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V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E33E3B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4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D74B6E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8F40EA" w:rsidRPr="005E3792" w14:paraId="2039D6A5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4E56D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F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24683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8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7E71B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8F40EA" w:rsidRPr="005E3792" w14:paraId="3C7DBDBE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EC37A1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S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1F0477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4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FB0F10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8F40EA" w:rsidRPr="005E3792" w14:paraId="3E7D2CED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4EF46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V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C34AE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DF8C4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0.002</w:t>
            </w:r>
          </w:p>
        </w:tc>
      </w:tr>
      <w:tr w:rsidR="008F40EA" w:rsidRPr="005E3792" w14:paraId="444965F9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316300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AFEE35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5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526716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8F40EA" w:rsidRPr="005E3792" w14:paraId="27680887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9D706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I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AEBA8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0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F43C8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8F40EA" w:rsidRPr="005E3792" w14:paraId="27FE1E06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1BF7B6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V E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FAE4B3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2469DC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8F40EA" w:rsidRPr="005E3792" w14:paraId="0B585E75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2A4D2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V A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9E18E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EF98D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8F40EA" w:rsidRPr="005E3792" w14:paraId="6CF8880B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2C65E0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/A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4D2522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90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964C43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8F40EA" w:rsidRPr="005E3792" w14:paraId="25C635E4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808CE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V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69597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4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571A9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8F40EA" w:rsidRPr="005E3792" w14:paraId="3DA7326E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0E28F8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V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469452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0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B51304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8F40EA" w:rsidRPr="005E3792" w14:paraId="63FEEBF8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685B8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's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4CE64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EB768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8F40EA" w:rsidRPr="005E3792" w14:paraId="5686F84C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AF651B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'l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C698BE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9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DEAC5C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8F40EA" w:rsidRPr="005E3792" w14:paraId="3BD44DF4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06244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/e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68F57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4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5BEC4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8F40EA" w:rsidRPr="005E3792" w14:paraId="73E09E2E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BF60EE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HR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F67BC0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9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F6672A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8F40EA" w:rsidRPr="005E3792" w14:paraId="36EEFF43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14872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BC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4E91A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5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F39F3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8F40EA" w:rsidRPr="005E3792" w14:paraId="41EDBE73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C37AF8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b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513677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4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A339D0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8F40EA" w:rsidRPr="005E3792" w14:paraId="27B65BDD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00C1B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CT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D48D6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2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04291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8F40EA" w:rsidRPr="005E3792" w14:paraId="2FEE0B76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EF070E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CV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EE5F6F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5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CFD368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8F40EA" w:rsidRPr="005E3792" w14:paraId="311593C7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A6DB4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G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F894E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18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332EE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8F40EA" w:rsidRPr="005E3792" w14:paraId="69DEC616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D2FF6E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9DD309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5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B5E352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8F40EA" w:rsidRPr="005E3792" w14:paraId="639B955C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2193A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DL-C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E9ABE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2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3283E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8F40EA" w:rsidRPr="005E3792" w14:paraId="14032B58" w14:textId="77777777" w:rsidTr="004569C0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BDC529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DL-C</w:t>
            </w:r>
          </w:p>
        </w:tc>
        <w:tc>
          <w:tcPr>
            <w:tcW w:w="27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418E76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9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03132A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8F40EA" w:rsidRPr="005E3792" w14:paraId="644E0F0D" w14:textId="77777777" w:rsidTr="004569C0">
        <w:trPr>
          <w:trHeight w:val="330"/>
        </w:trPr>
        <w:tc>
          <w:tcPr>
            <w:tcW w:w="1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A296D3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K</w:t>
            </w:r>
          </w:p>
        </w:tc>
        <w:tc>
          <w:tcPr>
            <w:tcW w:w="27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80FDE8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2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99A4A5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8F40EA" w:rsidRPr="005E3792" w14:paraId="3A03F0FD" w14:textId="77777777" w:rsidTr="004569C0">
        <w:trPr>
          <w:trHeight w:val="315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A46002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hapiro–Wilk test statistic and P value for each continuous variable. P &lt; 0.05 indicates non-normal distribution.</w:t>
            </w:r>
          </w:p>
        </w:tc>
      </w:tr>
    </w:tbl>
    <w:p w14:paraId="5C6B4030" w14:textId="77777777" w:rsidR="008F40EA" w:rsidRPr="005E3792" w:rsidRDefault="008F40EA" w:rsidP="00512B22">
      <w:pPr>
        <w:snapToGri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  <w:lang w:bidi="en-US"/>
          <w14:ligatures w14:val="none"/>
        </w:rPr>
        <w:sectPr w:rsidR="008F40EA" w:rsidRPr="005E3792" w:rsidSect="00593DDA">
          <w:pgSz w:w="11906" w:h="16838"/>
          <w:pgMar w:top="1417" w:right="720" w:bottom="1077" w:left="720" w:header="1021" w:footer="340" w:gutter="0"/>
          <w:cols w:space="425"/>
          <w:titlePg/>
          <w:bidi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487"/>
        <w:gridCol w:w="4205"/>
        <w:gridCol w:w="3774"/>
      </w:tblGrid>
      <w:tr w:rsidR="008F40EA" w:rsidRPr="005E3792" w14:paraId="6E4DF54D" w14:textId="77777777" w:rsidTr="004569C0">
        <w:trPr>
          <w:trHeight w:val="315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4E7E3E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able S4. LASSO selection of variables and covariance analysis</w:t>
            </w:r>
          </w:p>
        </w:tc>
      </w:tr>
      <w:tr w:rsidR="008F40EA" w:rsidRPr="005E3792" w14:paraId="0116E380" w14:textId="77777777" w:rsidTr="004569C0">
        <w:trPr>
          <w:trHeight w:val="330"/>
        </w:trPr>
        <w:tc>
          <w:tcPr>
            <w:tcW w:w="11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C87093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s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939CEF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efficient of LASSO</w:t>
            </w:r>
          </w:p>
        </w:tc>
        <w:tc>
          <w:tcPr>
            <w:tcW w:w="18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F83505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IF</w:t>
            </w:r>
          </w:p>
        </w:tc>
      </w:tr>
      <w:tr w:rsidR="008F40EA" w:rsidRPr="005E3792" w14:paraId="2ED17B9C" w14:textId="77777777" w:rsidTr="004569C0">
        <w:trPr>
          <w:trHeight w:val="315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226171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0111E1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2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17C445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06</w:t>
            </w:r>
          </w:p>
        </w:tc>
      </w:tr>
      <w:tr w:rsidR="008F40EA" w:rsidRPr="005E3792" w14:paraId="423FF0E9" w14:textId="77777777" w:rsidTr="004569C0">
        <w:trPr>
          <w:trHeight w:val="315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FE2C5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B63E8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6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46192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103</w:t>
            </w:r>
          </w:p>
        </w:tc>
      </w:tr>
      <w:tr w:rsidR="008F40EA" w:rsidRPr="005E3792" w14:paraId="0F7AF713" w14:textId="77777777" w:rsidTr="004569C0">
        <w:trPr>
          <w:trHeight w:val="315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09F070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abetes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59D1B3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7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CEB823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75</w:t>
            </w:r>
          </w:p>
        </w:tc>
      </w:tr>
      <w:tr w:rsidR="008F40EA" w:rsidRPr="005E3792" w14:paraId="23E505CF" w14:textId="77777777" w:rsidTr="004569C0">
        <w:trPr>
          <w:trHeight w:val="315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55E01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nder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43EDA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42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C2004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573</w:t>
            </w:r>
          </w:p>
        </w:tc>
      </w:tr>
      <w:tr w:rsidR="008F40EA" w:rsidRPr="005E3792" w14:paraId="06E4CD83" w14:textId="77777777" w:rsidTr="004569C0">
        <w:trPr>
          <w:trHeight w:val="315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1C8D33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b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619D70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9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E1CF92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106</w:t>
            </w:r>
          </w:p>
        </w:tc>
      </w:tr>
      <w:tr w:rsidR="008F40EA" w:rsidRPr="005E3792" w14:paraId="72249AFB" w14:textId="77777777" w:rsidTr="004569C0">
        <w:trPr>
          <w:trHeight w:val="315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CDA48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BC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EBEC5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67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95166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904</w:t>
            </w:r>
          </w:p>
        </w:tc>
      </w:tr>
      <w:tr w:rsidR="008F40EA" w:rsidRPr="005E3792" w14:paraId="1EBC4D8D" w14:textId="77777777" w:rsidTr="004569C0">
        <w:trPr>
          <w:trHeight w:val="315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5A82BA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HR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55D0A5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6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3210D3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107</w:t>
            </w:r>
          </w:p>
        </w:tc>
      </w:tr>
      <w:tr w:rsidR="008F40EA" w:rsidRPr="005E3792" w14:paraId="19052114" w14:textId="77777777" w:rsidTr="004569C0">
        <w:trPr>
          <w:trHeight w:val="330"/>
        </w:trPr>
        <w:tc>
          <w:tcPr>
            <w:tcW w:w="11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F7E2C1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moking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C2D95D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6</w:t>
            </w:r>
          </w:p>
        </w:tc>
        <w:tc>
          <w:tcPr>
            <w:tcW w:w="18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1970B2" w14:textId="77777777" w:rsidR="008F40EA" w:rsidRPr="005E3792" w:rsidRDefault="008F40EA" w:rsidP="008F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69</w:t>
            </w:r>
          </w:p>
        </w:tc>
      </w:tr>
      <w:tr w:rsidR="008F40EA" w:rsidRPr="005E3792" w14:paraId="50BE486E" w14:textId="77777777" w:rsidTr="004569C0">
        <w:trPr>
          <w:trHeight w:val="153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2A985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IF &lt; 5 is considered to be non-multicollinear.</w:t>
            </w: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Abbreviations: LASSO, least absolute shrinkage and selection operator; VIF, variance inflation factor; BMI, Body mass index; Hb, glycated hemoglobin A1c; RBC, red blood cell count; RHR, resting heart rate.</w:t>
            </w:r>
          </w:p>
        </w:tc>
      </w:tr>
    </w:tbl>
    <w:p w14:paraId="17CD1C5A" w14:textId="77777777" w:rsidR="008F40EA" w:rsidRPr="005E3792" w:rsidRDefault="008F40EA" w:rsidP="00512B22">
      <w:pPr>
        <w:snapToGri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  <w:lang w:bidi="en-US"/>
          <w14:ligatures w14:val="none"/>
        </w:rPr>
        <w:sectPr w:rsidR="008F40EA" w:rsidRPr="005E3792" w:rsidSect="00593DDA">
          <w:pgSz w:w="11906" w:h="16838"/>
          <w:pgMar w:top="1417" w:right="720" w:bottom="1077" w:left="720" w:header="1021" w:footer="340" w:gutter="0"/>
          <w:cols w:space="425"/>
          <w:titlePg/>
          <w:bidi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80"/>
        <w:gridCol w:w="1478"/>
        <w:gridCol w:w="6769"/>
        <w:gridCol w:w="1139"/>
      </w:tblGrid>
      <w:tr w:rsidR="008F40EA" w:rsidRPr="005E3792" w14:paraId="5741BE3A" w14:textId="77777777" w:rsidTr="008F40EA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09279F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able S5</w:t>
            </w: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 Tuning ranges and optimal hyperparameter values for each model.</w:t>
            </w:r>
          </w:p>
        </w:tc>
      </w:tr>
      <w:tr w:rsidR="008F40EA" w:rsidRPr="005E3792" w14:paraId="3F116367" w14:textId="77777777" w:rsidTr="008F40EA">
        <w:trPr>
          <w:trHeight w:val="330"/>
        </w:trPr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2B8B25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85C1BC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erparameter</w:t>
            </w:r>
          </w:p>
        </w:tc>
        <w:tc>
          <w:tcPr>
            <w:tcW w:w="3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664B73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uning rang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6941E2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ptimal value</w:t>
            </w:r>
          </w:p>
        </w:tc>
      </w:tr>
      <w:tr w:rsidR="008F40EA" w:rsidRPr="005E3792" w14:paraId="7CAF050F" w14:textId="77777777" w:rsidTr="008F40EA">
        <w:trPr>
          <w:trHeight w:val="300"/>
        </w:trPr>
        <w:tc>
          <w:tcPr>
            <w:tcW w:w="4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1F3A44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R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0AFFFE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 jobs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0BA370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89FCAB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</w:t>
            </w:r>
          </w:p>
        </w:tc>
      </w:tr>
      <w:tr w:rsidR="008F40EA" w:rsidRPr="005E3792" w14:paraId="78C69F46" w14:textId="77777777" w:rsidTr="008F40EA">
        <w:trPr>
          <w:trHeight w:val="300"/>
        </w:trPr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20197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E3E27D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pha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7486B6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st(range(0,1,0.0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60E1E3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8F40EA" w:rsidRPr="005E3792" w14:paraId="53099859" w14:textId="77777777" w:rsidTr="008F40EA">
        <w:trPr>
          <w:trHeight w:val="300"/>
        </w:trPr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92A27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32FF66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mbda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7CAED1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^list(range(log10(0.5),log10(0.001),length.out=5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4B5BB2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77081389</w:t>
            </w:r>
          </w:p>
        </w:tc>
      </w:tr>
      <w:tr w:rsidR="008F40EA" w:rsidRPr="005E3792" w14:paraId="64E207E0" w14:textId="77777777" w:rsidTr="008F40EA">
        <w:trPr>
          <w:trHeight w:val="300"/>
        </w:trPr>
        <w:tc>
          <w:tcPr>
            <w:tcW w:w="4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6829F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F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DE402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tree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0D6D3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st(range(100, 1000, 5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E3C09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0</w:t>
            </w:r>
          </w:p>
        </w:tc>
      </w:tr>
      <w:tr w:rsidR="008F40EA" w:rsidRPr="005E3792" w14:paraId="51B245FB" w14:textId="77777777" w:rsidTr="008F40EA">
        <w:trPr>
          <w:trHeight w:val="300"/>
        </w:trPr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4F7B6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FEB11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try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9BEDE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st(range(1,13,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C46BC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8F40EA" w:rsidRPr="005E3792" w14:paraId="29942F0B" w14:textId="77777777" w:rsidTr="008F40EA">
        <w:trPr>
          <w:trHeight w:val="300"/>
        </w:trPr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3840D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DC6B5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desize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CDB61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st(range(2,10,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8F8F9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8F40EA" w:rsidRPr="005E3792" w14:paraId="694BFA68" w14:textId="77777777" w:rsidTr="008F40EA">
        <w:trPr>
          <w:trHeight w:val="300"/>
        </w:trPr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D7085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268A6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ass weight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562F9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2CCEA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lanced</w:t>
            </w:r>
          </w:p>
        </w:tc>
      </w:tr>
      <w:tr w:rsidR="008F40EA" w:rsidRPr="005E3792" w14:paraId="7BFA053E" w14:textId="77777777" w:rsidTr="008F40EA">
        <w:trPr>
          <w:trHeight w:val="300"/>
        </w:trPr>
        <w:tc>
          <w:tcPr>
            <w:tcW w:w="4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D259F9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VM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D27866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61E42D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^seq(log2(0.1), log2(40), by=0.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7B8DC2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4</w:t>
            </w:r>
          </w:p>
        </w:tc>
      </w:tr>
      <w:tr w:rsidR="008F40EA" w:rsidRPr="005E3792" w14:paraId="36566043" w14:textId="77777777" w:rsidTr="008F40EA">
        <w:trPr>
          <w:trHeight w:val="300"/>
        </w:trPr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81D73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7EA8CE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ernal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1ED37C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A3FE0F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bf</w:t>
            </w:r>
          </w:p>
        </w:tc>
      </w:tr>
      <w:tr w:rsidR="008F40EA" w:rsidRPr="005E3792" w14:paraId="54C9EA4C" w14:textId="77777777" w:rsidTr="008F40EA">
        <w:trPr>
          <w:trHeight w:val="300"/>
        </w:trPr>
        <w:tc>
          <w:tcPr>
            <w:tcW w:w="4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7C9E0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NN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8608D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CFAAF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st(range(10,200,by =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9CFE9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</w:tr>
      <w:tr w:rsidR="008F40EA" w:rsidRPr="005E3792" w14:paraId="1A0F2345" w14:textId="77777777" w:rsidTr="008F40EA">
        <w:trPr>
          <w:trHeight w:val="300"/>
        </w:trPr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E387A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99C7A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stance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4CD56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(1,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62DFD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8F40EA" w:rsidRPr="005E3792" w14:paraId="7BB74FC3" w14:textId="77777777" w:rsidTr="008F40EA">
        <w:trPr>
          <w:trHeight w:val="300"/>
        </w:trPr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8D82B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9DC1D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ernal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E0CFD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iform, distanc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5388D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stance</w:t>
            </w:r>
          </w:p>
        </w:tc>
      </w:tr>
      <w:tr w:rsidR="008F40EA" w:rsidRPr="005E3792" w14:paraId="20F8BB57" w14:textId="77777777" w:rsidTr="008F40EA">
        <w:trPr>
          <w:trHeight w:val="300"/>
        </w:trPr>
        <w:tc>
          <w:tcPr>
            <w:tcW w:w="4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7BE42D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GB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ED6166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 estimators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BE51BC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st(range(100, 1000, 5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525E4F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0</w:t>
            </w:r>
          </w:p>
        </w:tc>
      </w:tr>
      <w:tr w:rsidR="008F40EA" w:rsidRPr="005E3792" w14:paraId="55CAD7F0" w14:textId="77777777" w:rsidTr="008F40EA">
        <w:trPr>
          <w:trHeight w:val="300"/>
        </w:trPr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7CCC1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B6BAEA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arning rate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2D82B2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st(range(0.01,0.4,by=0.0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FBA3E1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</w:tr>
      <w:tr w:rsidR="008F40EA" w:rsidRPr="005E3792" w14:paraId="0E00A14D" w14:textId="77777777" w:rsidTr="008F40EA">
        <w:trPr>
          <w:trHeight w:val="300"/>
        </w:trPr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AF863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A7E4E0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x depth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044954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st(range(2,10,by=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7E0131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8F40EA" w:rsidRPr="005E3792" w14:paraId="3F8F868A" w14:textId="77777777" w:rsidTr="008F40EA">
        <w:trPr>
          <w:trHeight w:val="300"/>
        </w:trPr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8BB0C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6C9E6B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n child weight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06274C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(1,2,3,4,5,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1E3978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8F40EA" w:rsidRPr="005E3792" w14:paraId="259F3816" w14:textId="77777777" w:rsidTr="008F40EA">
        <w:trPr>
          <w:trHeight w:val="300"/>
        </w:trPr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933BA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B22702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mma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8F59A9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(0, 0.2, 0.5, 1, 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6F79C4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8F40EA" w:rsidRPr="005E3792" w14:paraId="138AAEA8" w14:textId="77777777" w:rsidTr="008F40EA">
        <w:trPr>
          <w:trHeight w:val="300"/>
        </w:trPr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75C56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DE3FDC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sample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44B4FD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st(range(0.05,1,by=0.0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E00E20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8F40EA" w:rsidRPr="005E3792" w14:paraId="1C0A352C" w14:textId="77777777" w:rsidTr="008F40EA">
        <w:trPr>
          <w:trHeight w:val="300"/>
        </w:trPr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B0C04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E8DD02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lsample bytree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734A3F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st(range(0.2,1.0,by=0.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F45FC0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8F40EA" w:rsidRPr="005E3792" w14:paraId="40D7AF98" w14:textId="77777777" w:rsidTr="008F40EA">
        <w:trPr>
          <w:trHeight w:val="300"/>
        </w:trPr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6AC74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32C551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g lambda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C892D7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st(range(0,10,by=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B5F07C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8F40EA" w:rsidRPr="005E3792" w14:paraId="7009E929" w14:textId="77777777" w:rsidTr="008F40EA">
        <w:trPr>
          <w:trHeight w:val="300"/>
        </w:trPr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83F4C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2121B8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oster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178B41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45F662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btree</w:t>
            </w:r>
          </w:p>
        </w:tc>
      </w:tr>
      <w:tr w:rsidR="008F40EA" w:rsidRPr="005E3792" w14:paraId="60C887AB" w14:textId="77777777" w:rsidTr="008F40EA">
        <w:trPr>
          <w:trHeight w:val="600"/>
        </w:trPr>
        <w:tc>
          <w:tcPr>
            <w:tcW w:w="4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2C8BF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LP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C3528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den layzer sizes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01D58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st(c(10),c(20),c(30),c(60),c(16,16),c(24,12),c(32,16),c(32,32),c(64,64),c(128,128)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27C54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  <w:tr w:rsidR="008F40EA" w:rsidRPr="005E3792" w14:paraId="07783FFF" w14:textId="77777777" w:rsidTr="008F40EA">
        <w:trPr>
          <w:trHeight w:val="300"/>
        </w:trPr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98D35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AD4CF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tivation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31000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lu,tanh,logistic,identity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97AC8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lu</w:t>
            </w:r>
          </w:p>
        </w:tc>
      </w:tr>
      <w:tr w:rsidR="008F40EA" w:rsidRPr="005E3792" w14:paraId="67909BFA" w14:textId="77777777" w:rsidTr="008F40EA">
        <w:trPr>
          <w:trHeight w:val="300"/>
        </w:trPr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BDE7F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38534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arning rate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9F846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(0.001,0.005,0.01,0.05,0.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69435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8F40EA" w:rsidRPr="005E3792" w14:paraId="664B0221" w14:textId="77777777" w:rsidTr="008F40EA">
        <w:trPr>
          <w:trHeight w:val="300"/>
        </w:trPr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CC726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0C3EA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x iter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8A9F3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C7CC1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0</w:t>
            </w:r>
          </w:p>
        </w:tc>
      </w:tr>
      <w:tr w:rsidR="008F40EA" w:rsidRPr="005E3792" w14:paraId="10C33F7A" w14:textId="77777777" w:rsidTr="008F40EA">
        <w:trPr>
          <w:trHeight w:val="300"/>
        </w:trPr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D9C4E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240E4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pha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03B86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(1e-5, 1e-4, 1e-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87593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e-5</w:t>
            </w:r>
          </w:p>
        </w:tc>
      </w:tr>
      <w:tr w:rsidR="008F40EA" w:rsidRPr="005E3792" w14:paraId="1DB25A11" w14:textId="77777777" w:rsidTr="008F40EA">
        <w:trPr>
          <w:trHeight w:val="300"/>
        </w:trPr>
        <w:tc>
          <w:tcPr>
            <w:tcW w:w="47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2F2F2"/>
            <w:vAlign w:val="center"/>
            <w:hideMark/>
          </w:tcPr>
          <w:p w14:paraId="2D66F235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ghtGBM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669F49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m leaves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F9B106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(2,3,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091688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8F40EA" w:rsidRPr="005E3792" w14:paraId="042DB16E" w14:textId="77777777" w:rsidTr="008F40EA">
        <w:trPr>
          <w:trHeight w:val="300"/>
        </w:trPr>
        <w:tc>
          <w:tcPr>
            <w:tcW w:w="47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35FEEA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812E73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x depth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DFCAA4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(4,8,1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6DDFC1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8F40EA" w:rsidRPr="005E3792" w14:paraId="17BC1E47" w14:textId="77777777" w:rsidTr="008F40EA">
        <w:trPr>
          <w:trHeight w:val="300"/>
        </w:trPr>
        <w:tc>
          <w:tcPr>
            <w:tcW w:w="47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FC72EB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D196C8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n child samples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9268B3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(15,20,25,30,35,4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C76009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</w:tr>
      <w:tr w:rsidR="008F40EA" w:rsidRPr="005E3792" w14:paraId="310F26FD" w14:textId="77777777" w:rsidTr="008F40EA">
        <w:trPr>
          <w:trHeight w:val="300"/>
        </w:trPr>
        <w:tc>
          <w:tcPr>
            <w:tcW w:w="47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6E23793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7ADB91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arning rate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46295C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st(range(0.05,0.2,by=0.0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AD868A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</w:tr>
      <w:tr w:rsidR="008F40EA" w:rsidRPr="005E3792" w14:paraId="4C6D833C" w14:textId="77777777" w:rsidTr="008F40EA">
        <w:trPr>
          <w:trHeight w:val="300"/>
        </w:trPr>
        <w:tc>
          <w:tcPr>
            <w:tcW w:w="47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577CFF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630840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 estmators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4028E9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st(range(100, 1000, 5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6E4C2F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</w:t>
            </w:r>
          </w:p>
        </w:tc>
      </w:tr>
      <w:tr w:rsidR="008F40EA" w:rsidRPr="005E3792" w14:paraId="56D63FBD" w14:textId="77777777" w:rsidTr="008F40EA">
        <w:trPr>
          <w:trHeight w:val="300"/>
        </w:trPr>
        <w:tc>
          <w:tcPr>
            <w:tcW w:w="47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507EAC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185936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g alpha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234676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(0,0.1,0.5,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52C82D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8F40EA" w:rsidRPr="005E3792" w14:paraId="1DFDE09D" w14:textId="77777777" w:rsidTr="008F40EA">
        <w:trPr>
          <w:trHeight w:val="300"/>
        </w:trPr>
        <w:tc>
          <w:tcPr>
            <w:tcW w:w="47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581245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C1CE62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g lambda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178668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(0,0.1,0.5,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8C008D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8F40EA" w:rsidRPr="005E3792" w14:paraId="05BDC0CB" w14:textId="77777777" w:rsidTr="008F40EA">
        <w:trPr>
          <w:trHeight w:val="300"/>
        </w:trPr>
        <w:tc>
          <w:tcPr>
            <w:tcW w:w="47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9EB423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717907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ature fraction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3D0B55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(0.4,0.5,0.6,0.7,0.8,0.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E8BD95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8F40EA" w:rsidRPr="005E3792" w14:paraId="764CBC4A" w14:textId="77777777" w:rsidTr="008F40EA">
        <w:trPr>
          <w:trHeight w:val="300"/>
        </w:trPr>
        <w:tc>
          <w:tcPr>
            <w:tcW w:w="47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99E00B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34FDF5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gging fraction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FF726D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(0.6,0.8,0.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D591F2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  <w:tr w:rsidR="008F40EA" w:rsidRPr="005E3792" w14:paraId="7401AED4" w14:textId="77777777" w:rsidTr="008F40EA">
        <w:trPr>
          <w:trHeight w:val="300"/>
        </w:trPr>
        <w:tc>
          <w:tcPr>
            <w:tcW w:w="47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8E058BE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B96696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gging feq</w:t>
            </w:r>
          </w:p>
        </w:tc>
        <w:tc>
          <w:tcPr>
            <w:tcW w:w="32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A1622E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4068CF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8F40EA" w:rsidRPr="005E3792" w14:paraId="6AC529D4" w14:textId="77777777" w:rsidTr="008F40EA">
        <w:trPr>
          <w:trHeight w:val="315"/>
        </w:trPr>
        <w:tc>
          <w:tcPr>
            <w:tcW w:w="47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F9CEEDA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42841A81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ass weight</w:t>
            </w:r>
          </w:p>
        </w:tc>
        <w:tc>
          <w:tcPr>
            <w:tcW w:w="32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60F9A3B3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6409E5E3" w14:textId="77777777" w:rsidR="008F40EA" w:rsidRPr="005E3792" w:rsidRDefault="008F40EA" w:rsidP="008F40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lanced</w:t>
            </w:r>
          </w:p>
        </w:tc>
      </w:tr>
      <w:tr w:rsidR="008F40EA" w:rsidRPr="005E3792" w14:paraId="156A946A" w14:textId="77777777" w:rsidTr="008F40EA">
        <w:trPr>
          <w:trHeight w:val="975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E2873A" w14:textId="77777777" w:rsidR="008F40EA" w:rsidRPr="005E3792" w:rsidRDefault="008F40EA" w:rsidP="008F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"–" denotes that the parameter was fixed (default or manually set) rather than tuned; the listed value represents its setting in the final model. The optimal hyperparameters for each model were determined by maximizing the F1 score within the cross-validation framework.</w:t>
            </w:r>
          </w:p>
        </w:tc>
      </w:tr>
    </w:tbl>
    <w:p w14:paraId="6F94F374" w14:textId="09FF8025" w:rsidR="00593DDA" w:rsidRPr="005E3792" w:rsidRDefault="00593DDA" w:rsidP="00512B22">
      <w:pPr>
        <w:snapToGri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  <w:lang w:bidi="en-US"/>
          <w14:ligatures w14:val="none"/>
        </w:rPr>
      </w:pPr>
    </w:p>
    <w:p w14:paraId="73F2A6B5" w14:textId="77777777" w:rsidR="008F40EA" w:rsidRPr="005E3792" w:rsidRDefault="008F40EA" w:rsidP="00512B22">
      <w:pPr>
        <w:snapToGri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  <w:lang w:bidi="en-US"/>
          <w14:ligatures w14:val="none"/>
        </w:rPr>
        <w:sectPr w:rsidR="008F40EA" w:rsidRPr="005E3792" w:rsidSect="00593DDA">
          <w:pgSz w:w="11906" w:h="16838"/>
          <w:pgMar w:top="1417" w:right="720" w:bottom="1077" w:left="720" w:header="1021" w:footer="340" w:gutter="0"/>
          <w:cols w:space="425"/>
          <w:titlePg/>
          <w:bidi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79"/>
        <w:gridCol w:w="1092"/>
        <w:gridCol w:w="1093"/>
        <w:gridCol w:w="1093"/>
        <w:gridCol w:w="1093"/>
        <w:gridCol w:w="1093"/>
        <w:gridCol w:w="1005"/>
        <w:gridCol w:w="2018"/>
      </w:tblGrid>
      <w:tr w:rsidR="008F698A" w:rsidRPr="005E3792" w14:paraId="578B744A" w14:textId="77777777" w:rsidTr="004569C0">
        <w:trPr>
          <w:trHeight w:val="315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FB54100" w14:textId="77777777" w:rsidR="008F698A" w:rsidRPr="005E3792" w:rsidRDefault="008F698A" w:rsidP="008F69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able S6. AUC-ROC comparison of different ML models on the test dataset</w:t>
            </w:r>
          </w:p>
        </w:tc>
      </w:tr>
      <w:tr w:rsidR="008F698A" w:rsidRPr="005E3792" w14:paraId="1412DB92" w14:textId="77777777" w:rsidTr="004569C0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F92C2D" w14:textId="77777777" w:rsidR="008F698A" w:rsidRPr="005E3792" w:rsidRDefault="008F698A" w:rsidP="008F69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s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208666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R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D0DEE8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F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043AAE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VM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4BFB3B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NN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F1CDFE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XGB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784EA7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LP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6E6483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ight GBM</w:t>
            </w:r>
          </w:p>
        </w:tc>
      </w:tr>
      <w:tr w:rsidR="008F698A" w:rsidRPr="005E3792" w14:paraId="400EBC4B" w14:textId="77777777" w:rsidTr="004569C0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7E2BAF" w14:textId="77777777" w:rsidR="008F698A" w:rsidRPr="005E3792" w:rsidRDefault="008F698A" w:rsidP="008F6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5EA288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8DF999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AD3348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951CAE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7A4303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69910D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4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EE53B9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5</w:t>
            </w:r>
          </w:p>
        </w:tc>
      </w:tr>
      <w:tr w:rsidR="008F698A" w:rsidRPr="005E3792" w14:paraId="1A1F3281" w14:textId="77777777" w:rsidTr="004569C0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A6C28" w14:textId="77777777" w:rsidR="008F698A" w:rsidRPr="005E3792" w:rsidRDefault="008F698A" w:rsidP="008F6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3E503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5A3EA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E43B8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8990C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44BD5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5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E0890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B6284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5</w:t>
            </w:r>
          </w:p>
        </w:tc>
      </w:tr>
      <w:tr w:rsidR="008F698A" w:rsidRPr="005E3792" w14:paraId="4001DB37" w14:textId="77777777" w:rsidTr="004569C0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E13C74" w14:textId="77777777" w:rsidR="008F698A" w:rsidRPr="005E3792" w:rsidRDefault="008F698A" w:rsidP="008F6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VM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D913D2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DA256B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DA7AAC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A0FB9E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3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E19BCA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22617D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7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02A85D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01</w:t>
            </w:r>
          </w:p>
        </w:tc>
      </w:tr>
      <w:tr w:rsidR="008F698A" w:rsidRPr="005E3792" w14:paraId="552C1439" w14:textId="77777777" w:rsidTr="004569C0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3A83F" w14:textId="77777777" w:rsidR="008F698A" w:rsidRPr="005E3792" w:rsidRDefault="008F698A" w:rsidP="008F6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N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A3582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36DAD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3818D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3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DFA3B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57496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67F74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43A44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5</w:t>
            </w:r>
          </w:p>
        </w:tc>
      </w:tr>
      <w:tr w:rsidR="008F698A" w:rsidRPr="005E3792" w14:paraId="46F22680" w14:textId="77777777" w:rsidTr="004569C0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10C087" w14:textId="77777777" w:rsidR="008F698A" w:rsidRPr="005E3792" w:rsidRDefault="008F698A" w:rsidP="008F6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GB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B6AB25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D09BD0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5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F6274B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4E52F1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D0DA90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5DBF8B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8A33CD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41</w:t>
            </w:r>
          </w:p>
        </w:tc>
      </w:tr>
      <w:tr w:rsidR="008F698A" w:rsidRPr="005E3792" w14:paraId="3345AA36" w14:textId="77777777" w:rsidTr="004569C0">
        <w:trPr>
          <w:trHeight w:val="315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BCD0C" w14:textId="77777777" w:rsidR="008F698A" w:rsidRPr="005E3792" w:rsidRDefault="008F698A" w:rsidP="008F6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LP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2951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4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BC7BE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A8A28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2FAF9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2DF27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79396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5D914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27</w:t>
            </w:r>
          </w:p>
        </w:tc>
      </w:tr>
      <w:tr w:rsidR="008F698A" w:rsidRPr="005E3792" w14:paraId="4E8E4107" w14:textId="77777777" w:rsidTr="004569C0">
        <w:trPr>
          <w:trHeight w:val="330"/>
        </w:trPr>
        <w:tc>
          <w:tcPr>
            <w:tcW w:w="9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29F9A35" w14:textId="77777777" w:rsidR="008F698A" w:rsidRPr="005E3792" w:rsidRDefault="008F698A" w:rsidP="008F6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ght GBM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EBACC3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4F6F95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578908F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0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D4E60DD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2E6F0DA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4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0B2AAB2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27</w:t>
            </w:r>
          </w:p>
        </w:tc>
        <w:tc>
          <w:tcPr>
            <w:tcW w:w="9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14B3DCA" w14:textId="77777777" w:rsidR="008F698A" w:rsidRPr="005E3792" w:rsidRDefault="008F698A" w:rsidP="008F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379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</w:tbl>
    <w:p w14:paraId="0C5D5781" w14:textId="77777777" w:rsidR="008F40EA" w:rsidRPr="005E3792" w:rsidRDefault="008F40EA" w:rsidP="00512B22">
      <w:pPr>
        <w:snapToGri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  <w:lang w:bidi="en-US"/>
          <w14:ligatures w14:val="none"/>
        </w:rPr>
      </w:pPr>
    </w:p>
    <w:sectPr w:rsidR="008F40EA" w:rsidRPr="005E3792" w:rsidSect="00593DDA">
      <w:pgSz w:w="11906" w:h="16838"/>
      <w:pgMar w:top="1417" w:right="720" w:bottom="1077" w:left="720" w:header="1021" w:footer="340" w:gutter="0"/>
      <w:cols w:space="425"/>
      <w:titlePg/>
      <w:bidi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5A396C" w14:textId="77777777" w:rsidR="001D3BD1" w:rsidRDefault="001D3BD1" w:rsidP="001D3BD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4ABB0DA" w14:textId="77777777" w:rsidR="001D3BD1" w:rsidRDefault="001D3BD1" w:rsidP="001D3BD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9894FF" w14:textId="77777777" w:rsidR="001D3BD1" w:rsidRDefault="001D3BD1" w:rsidP="001D3BD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6D85E9C" w14:textId="77777777" w:rsidR="001D3BD1" w:rsidRDefault="001D3BD1" w:rsidP="001D3BD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D46"/>
    <w:rsid w:val="00161DA0"/>
    <w:rsid w:val="001D3BD1"/>
    <w:rsid w:val="002C5F84"/>
    <w:rsid w:val="003766C8"/>
    <w:rsid w:val="003E1DB0"/>
    <w:rsid w:val="003E45E9"/>
    <w:rsid w:val="004569C0"/>
    <w:rsid w:val="00492F8A"/>
    <w:rsid w:val="00512B22"/>
    <w:rsid w:val="0056734F"/>
    <w:rsid w:val="00593DDA"/>
    <w:rsid w:val="005B2FA5"/>
    <w:rsid w:val="005E3792"/>
    <w:rsid w:val="0061770D"/>
    <w:rsid w:val="00663E80"/>
    <w:rsid w:val="00694921"/>
    <w:rsid w:val="007A2435"/>
    <w:rsid w:val="00895E83"/>
    <w:rsid w:val="008C2F73"/>
    <w:rsid w:val="008F40EA"/>
    <w:rsid w:val="008F698A"/>
    <w:rsid w:val="00994EC0"/>
    <w:rsid w:val="009E3523"/>
    <w:rsid w:val="00A11726"/>
    <w:rsid w:val="00A9339F"/>
    <w:rsid w:val="00AD1725"/>
    <w:rsid w:val="00BE7D46"/>
    <w:rsid w:val="00C35FBC"/>
    <w:rsid w:val="00CF4AA8"/>
    <w:rsid w:val="00D53C88"/>
    <w:rsid w:val="00D7001D"/>
    <w:rsid w:val="00E36730"/>
    <w:rsid w:val="00F6680B"/>
    <w:rsid w:val="00F9319E"/>
    <w:rsid w:val="00FC1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2FEB25C"/>
  <w15:chartTrackingRefBased/>
  <w15:docId w15:val="{87BA7A78-FB14-4717-84D1-C9C7DA50A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E7D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7D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7D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7D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7D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7D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7D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7D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7D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7D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BE7D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BE7D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BE7D46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BE7D46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BE7D4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BE7D46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7D4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BE7D4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E7D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7D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7D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7D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7D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7D4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7D4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7D4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7D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7D4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E7D46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1D3B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7B05FB-3D4B-4568-9256-1212EBE316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1498</Words>
  <Characters>8544</Characters>
  <Application>Microsoft Office Word</Application>
  <DocSecurity>0</DocSecurity>
  <Lines>71</Lines>
  <Paragraphs>20</Paragraphs>
  <ScaleCrop>false</ScaleCrop>
  <Company/>
  <LinksUpToDate>false</LinksUpToDate>
  <CharactersWithSpaces>10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an L</dc:creator>
  <cp:keywords/>
  <dc:description/>
  <cp:lastModifiedBy>LiHan L</cp:lastModifiedBy>
  <cp:revision>19</cp:revision>
  <dcterms:created xsi:type="dcterms:W3CDTF">2025-10-24T13:30:00Z</dcterms:created>
  <dcterms:modified xsi:type="dcterms:W3CDTF">2025-11-19T14:43:00Z</dcterms:modified>
</cp:coreProperties>
</file>